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52E" w:rsidRPr="00C23F8B" w:rsidRDefault="00373856" w:rsidP="00EB505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3F8B"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C23F8B" w:rsidRPr="00C23F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052E" w:rsidRPr="00C23F8B">
        <w:rPr>
          <w:rFonts w:ascii="Times New Roman" w:hAnsi="Times New Roman" w:cs="Times New Roman"/>
          <w:sz w:val="24"/>
          <w:szCs w:val="24"/>
          <w:lang w:val="en-US"/>
        </w:rPr>
        <w:t xml:space="preserve">Comparisons </w:t>
      </w:r>
      <w:proofErr w:type="gramStart"/>
      <w:r w:rsidR="0067052E" w:rsidRPr="00C23F8B">
        <w:rPr>
          <w:rFonts w:ascii="Times New Roman" w:hAnsi="Times New Roman" w:cs="Times New Roman"/>
          <w:sz w:val="24"/>
          <w:szCs w:val="24"/>
          <w:lang w:val="en-US"/>
        </w:rPr>
        <w:t>Between</w:t>
      </w:r>
      <w:proofErr w:type="gramEnd"/>
      <w:r w:rsidR="0067052E" w:rsidRPr="00C23F8B">
        <w:rPr>
          <w:rFonts w:ascii="Times New Roman" w:hAnsi="Times New Roman" w:cs="Times New Roman"/>
          <w:sz w:val="24"/>
          <w:szCs w:val="24"/>
          <w:lang w:val="en-US"/>
        </w:rPr>
        <w:t xml:space="preserve"> the Latent Profiles on the Outcome Variabl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1340"/>
        <w:gridCol w:w="989"/>
        <w:gridCol w:w="1164"/>
        <w:gridCol w:w="989"/>
        <w:gridCol w:w="1232"/>
        <w:gridCol w:w="1050"/>
        <w:gridCol w:w="1164"/>
        <w:gridCol w:w="989"/>
        <w:gridCol w:w="1340"/>
        <w:gridCol w:w="989"/>
        <w:gridCol w:w="1340"/>
        <w:gridCol w:w="989"/>
      </w:tblGrid>
      <w:tr w:rsidR="0067052E" w:rsidRPr="0067052E" w:rsidTr="00A16D69">
        <w:trPr>
          <w:trHeight w:val="57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urnover</w:t>
            </w:r>
            <w:proofErr w:type="spellEnd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tentions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urnout</w:t>
            </w:r>
            <w:proofErr w:type="spellEnd"/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zational </w:t>
            </w:r>
          </w:p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3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tizenship </w:t>
            </w:r>
          </w:p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s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ork-role</w:t>
            </w:r>
            <w:proofErr w:type="spellEnd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formance</w:t>
            </w:r>
            <w:proofErr w:type="spellEnd"/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ole</w:t>
            </w:r>
            <w:proofErr w:type="spellEnd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larity</w:t>
            </w:r>
            <w:proofErr w:type="spellEnd"/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Job </w:t>
            </w:r>
          </w:p>
          <w:p w:rsidR="0067052E" w:rsidRPr="00C23F8B" w:rsidRDefault="0067052E" w:rsidP="00EB5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C23F8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atisfaction</w:t>
            </w:r>
            <w:proofErr w:type="spellEnd"/>
          </w:p>
        </w:tc>
      </w:tr>
      <w:tr w:rsidR="00A16D69" w:rsidRPr="0067052E" w:rsidTr="008974D6">
        <w:trPr>
          <w:trHeight w:hRule="exact" w:val="34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χ</w:t>
            </w: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χ</w:t>
            </w: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χ</w:t>
            </w: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χ</w:t>
            </w: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χ</w:t>
            </w: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χ</w:t>
            </w:r>
            <w:r w:rsidRPr="00C23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52E" w:rsidRPr="00C23F8B" w:rsidRDefault="0067052E" w:rsidP="00EB50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C23F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p</w:t>
            </w:r>
          </w:p>
        </w:tc>
      </w:tr>
      <w:tr w:rsidR="00A16D69" w:rsidRPr="0067052E" w:rsidTr="008974D6">
        <w:trPr>
          <w:trHeight w:hRule="exact" w:val="34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test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27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72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68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19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869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D69" w:rsidRPr="00C23F8B" w:rsidRDefault="00A16D69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vs. 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8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vs. 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6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9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vs. 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4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0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7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vs. 5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3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4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vs. 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3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5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6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2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1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vs. 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2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5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0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3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vs. 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vs. 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vs. 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vs. 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7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vs. 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6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7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vs. 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vs. 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vs. 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vs. 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vs. 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vs. 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vs. 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vs. 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vs. 7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8974D6" w:rsidRPr="0067052E" w:rsidTr="008974D6">
        <w:trPr>
          <w:trHeight w:hRule="exact" w:val="34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vs. 7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0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0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D6" w:rsidRPr="00C23F8B" w:rsidRDefault="008974D6" w:rsidP="00EB505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</w:tbl>
    <w:p w:rsidR="009F0073" w:rsidRDefault="009F0073">
      <w:bookmarkStart w:id="0" w:name="_GoBack"/>
      <w:bookmarkEnd w:id="0"/>
    </w:p>
    <w:sectPr w:rsidR="009F0073" w:rsidSect="00A16D6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52E"/>
    <w:rsid w:val="00373856"/>
    <w:rsid w:val="003C1A64"/>
    <w:rsid w:val="004D5967"/>
    <w:rsid w:val="0067052E"/>
    <w:rsid w:val="00865E48"/>
    <w:rsid w:val="008974D6"/>
    <w:rsid w:val="009F0073"/>
    <w:rsid w:val="00A13B9F"/>
    <w:rsid w:val="00A16D69"/>
    <w:rsid w:val="00C23F8B"/>
    <w:rsid w:val="00EB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A2E6E1-1257-42A5-9CC7-DA7A4668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50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enling</dc:creator>
  <cp:keywords/>
  <dc:description/>
  <cp:lastModifiedBy>Robert Lundmark</cp:lastModifiedBy>
  <cp:revision>3</cp:revision>
  <dcterms:created xsi:type="dcterms:W3CDTF">2020-05-20T11:32:00Z</dcterms:created>
  <dcterms:modified xsi:type="dcterms:W3CDTF">2020-05-25T08:07:00Z</dcterms:modified>
</cp:coreProperties>
</file>